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>Martin Domin, Sabine Bartels, Julia Geithner, Zhong Irene Wang, Uwe Runge, Matthias Grothe*, Soenke Langner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3594C66C" w14:textId="77777777" w:rsidR="00154143" w:rsidRDefault="00154143" w:rsidP="00DB7E77">
      <w:pPr>
        <w:rPr>
          <w:b/>
          <w:lang w:val="en-US"/>
        </w:rPr>
      </w:pPr>
    </w:p>
    <w:p w14:paraId="22B0BC8F" w14:textId="77777777" w:rsidR="009D4582" w:rsidRPr="00C45CB2" w:rsidRDefault="009D4582">
      <w:pPr>
        <w:rPr>
          <w:lang w:val="en-US"/>
        </w:rPr>
      </w:pPr>
    </w:p>
    <w:p w14:paraId="5ED5279F" w14:textId="1DC6C9EE" w:rsidR="009D4582" w:rsidRPr="00883612" w:rsidRDefault="00A4451C" w:rsidP="009D4582">
      <w:pPr>
        <w:rPr>
          <w:b/>
          <w:lang w:val="en-US"/>
        </w:rPr>
      </w:pPr>
      <w:r w:rsidRPr="00105511">
        <w:rPr>
          <w:b/>
          <w:lang w:val="en-US"/>
        </w:rPr>
        <w:t xml:space="preserve">Table </w:t>
      </w:r>
      <w:r w:rsidR="00883612">
        <w:rPr>
          <w:b/>
          <w:lang w:val="en-US"/>
        </w:rPr>
        <w:t>5</w:t>
      </w:r>
      <w:bookmarkStart w:id="0" w:name="_GoBack"/>
      <w:bookmarkEnd w:id="0"/>
      <w:r w:rsidR="009D4582" w:rsidRPr="00C45CB2">
        <w:rPr>
          <w:lang w:val="en-US"/>
        </w:rPr>
        <w:t xml:space="preserve"> </w:t>
      </w:r>
      <w:r w:rsidR="00105511">
        <w:rPr>
          <w:lang w:val="en-US"/>
        </w:rPr>
        <w:tab/>
      </w:r>
      <w:r w:rsidR="009D4582" w:rsidRPr="00C45CB2">
        <w:rPr>
          <w:lang w:val="en-US"/>
        </w:rPr>
        <w:t>Overlap of TBSS results (pPPR&gt;nPPR, p&lt;0.05 uncorrected) with “JHU ICBM-DTI-81 White-Matter Labels” and “JHU White-Matter Tractography Atlas”</w:t>
      </w:r>
    </w:p>
    <w:p w14:paraId="477B4364" w14:textId="77777777" w:rsidR="009D4582" w:rsidRPr="00C45CB2" w:rsidRDefault="009D4582">
      <w:pPr>
        <w:rPr>
          <w:lang w:val="en-US"/>
        </w:rPr>
      </w:pPr>
    </w:p>
    <w:tbl>
      <w:tblPr>
        <w:tblW w:w="96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6"/>
        <w:gridCol w:w="1552"/>
        <w:gridCol w:w="3537"/>
        <w:gridCol w:w="1554"/>
      </w:tblGrid>
      <w:tr w:rsidR="000C5A7F" w:rsidRPr="00C45CB2" w14:paraId="735CFFFC" w14:textId="77777777" w:rsidTr="000C5A7F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6529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JHU_ICBM-DTI-81_White-Matter_Lab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8E63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Overlap percen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6A84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JHU_White-Matter_Tractography_Atl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4236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Average probability</w:t>
            </w:r>
          </w:p>
        </w:tc>
      </w:tr>
      <w:tr w:rsidR="000C5A7F" w:rsidRPr="00C45CB2" w14:paraId="23458713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5BD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2C8" w14:textId="354C9DFE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2.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472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F52" w14:textId="14F26D04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67398</w:t>
            </w:r>
          </w:p>
        </w:tc>
      </w:tr>
      <w:tr w:rsidR="000C5A7F" w:rsidRPr="00C45CB2" w14:paraId="135F6CEF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A82A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plenium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18F2" w14:textId="28994793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.5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AC8A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5EA" w14:textId="234B21F8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83117</w:t>
            </w:r>
          </w:p>
        </w:tc>
      </w:tr>
      <w:tr w:rsidR="000C5A7F" w:rsidRPr="00C45CB2" w14:paraId="55A8EF91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804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agittal stratum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2E52" w14:textId="3358D752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7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D13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Forceps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69FC" w14:textId="7AD5879F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40758</w:t>
            </w:r>
          </w:p>
        </w:tc>
      </w:tr>
      <w:tr w:rsidR="000C5A7F" w:rsidRPr="00C45CB2" w14:paraId="71C3E5FA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3CD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6F6A" w14:textId="3AD8224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2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D95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26E" w14:textId="0E92DB5C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40532</w:t>
            </w:r>
          </w:p>
        </w:tc>
      </w:tr>
      <w:tr w:rsidR="000C5A7F" w:rsidRPr="00C45CB2" w14:paraId="0369DE81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96DE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erebral pedunc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7D9E" w14:textId="24A08350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2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E5D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4910" w14:textId="222D0ECD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01881</w:t>
            </w:r>
          </w:p>
        </w:tc>
      </w:tr>
      <w:tr w:rsidR="000C5A7F" w:rsidRPr="00C45CB2" w14:paraId="5503D255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BFBA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F346" w14:textId="7763CF60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0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0D0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A57" w14:textId="631ECC6D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939372</w:t>
            </w:r>
          </w:p>
        </w:tc>
      </w:tr>
      <w:tr w:rsidR="000C5A7F" w:rsidRPr="00C45CB2" w14:paraId="27AE22B1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E1EC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erebral pedunc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C271" w14:textId="0D9B77F1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92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398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284" w14:textId="789EA704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572687</w:t>
            </w:r>
          </w:p>
        </w:tc>
      </w:tr>
      <w:tr w:rsidR="000C5A7F" w:rsidRPr="00C45CB2" w14:paraId="7EBAD647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7BE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agittal stratum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CCE3" w14:textId="607DEBD0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90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AA4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7D0" w14:textId="11B30F6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542152</w:t>
            </w:r>
          </w:p>
        </w:tc>
      </w:tr>
      <w:tr w:rsidR="000C5A7F" w:rsidRPr="00C45CB2" w14:paraId="5DCAA972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B53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Pos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0F9" w14:textId="6B9E7288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6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08F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F52" w14:textId="6FE60C51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52228</w:t>
            </w:r>
          </w:p>
        </w:tc>
      </w:tr>
      <w:tr w:rsidR="000C5A7F" w:rsidRPr="00C45CB2" w14:paraId="61514B78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5E25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Posterior limb of internal capsule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8237" w14:textId="52285583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63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A7A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3A2" w14:textId="7C2A5309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46254</w:t>
            </w:r>
          </w:p>
        </w:tc>
      </w:tr>
      <w:tr w:rsidR="000C5A7F" w:rsidRPr="00C45CB2" w14:paraId="15D93669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0E9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06DA" w14:textId="373ED409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70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97B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66E6" w14:textId="79CC3D08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26207</w:t>
            </w:r>
          </w:p>
        </w:tc>
      </w:tr>
      <w:tr w:rsidR="000C5A7F" w:rsidRPr="00C45CB2" w14:paraId="05EB5DDE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1E1B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CD7B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DC5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(temporal part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298" w14:textId="7539A072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00053</w:t>
            </w:r>
          </w:p>
        </w:tc>
      </w:tr>
      <w:tr w:rsidR="000C5A7F" w:rsidRPr="00C45CB2" w14:paraId="0006BE26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CFD0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20F4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E191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(temporal part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8F7" w14:textId="5E2207AA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359561</w:t>
            </w:r>
          </w:p>
        </w:tc>
      </w:tr>
      <w:tr w:rsidR="000C5A7F" w:rsidRPr="00C45CB2" w14:paraId="100F2DE6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795F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E283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C17C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cingulate gyr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2AB" w14:textId="69EDFD9F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165995</w:t>
            </w:r>
          </w:p>
        </w:tc>
      </w:tr>
      <w:tr w:rsidR="000C5A7F" w:rsidRPr="00C45CB2" w14:paraId="13BD3A78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7BD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0211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48C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343" w14:textId="0F86988E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958092</w:t>
            </w:r>
          </w:p>
        </w:tc>
      </w:tr>
      <w:tr w:rsidR="000C5A7F" w:rsidRPr="00C45CB2" w14:paraId="47F40781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B00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CBAF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CDC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086" w14:textId="79CDD020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939063</w:t>
            </w:r>
          </w:p>
        </w:tc>
      </w:tr>
      <w:tr w:rsidR="000C5A7F" w:rsidRPr="00C45CB2" w14:paraId="31401A7A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F65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763C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F0B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B45" w14:textId="5A4C816B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533699</w:t>
            </w:r>
          </w:p>
        </w:tc>
      </w:tr>
      <w:tr w:rsidR="000C5A7F" w:rsidRPr="00C45CB2" w14:paraId="31DD47B6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DF2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254C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125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EA5" w14:textId="610CFD6E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148692</w:t>
            </w:r>
          </w:p>
        </w:tc>
      </w:tr>
      <w:tr w:rsidR="000C5A7F" w:rsidRPr="00C45CB2" w14:paraId="10CCC8AF" w14:textId="77777777" w:rsidTr="000C5A7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00E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01E1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08CE" w14:textId="77777777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841" w14:textId="5FE5482E" w:rsidR="000C5A7F" w:rsidRPr="00C45CB2" w:rsidRDefault="000C5A7F" w:rsidP="000C5A7F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123468</w:t>
            </w:r>
          </w:p>
        </w:tc>
      </w:tr>
    </w:tbl>
    <w:p w14:paraId="02912F65" w14:textId="364D037F" w:rsidR="00DF2E9B" w:rsidRPr="00C45CB2" w:rsidRDefault="00DF2E9B">
      <w:pPr>
        <w:rPr>
          <w:lang w:val="en-US"/>
        </w:rPr>
      </w:pPr>
    </w:p>
    <w:p w14:paraId="438BE3D9" w14:textId="77777777" w:rsidR="00DF2E9B" w:rsidRPr="00C45CB2" w:rsidRDefault="00DF2E9B">
      <w:pPr>
        <w:rPr>
          <w:lang w:val="en-US"/>
        </w:rPr>
      </w:pPr>
      <w:r w:rsidRPr="00C45CB2">
        <w:rPr>
          <w:lang w:val="en-US"/>
        </w:rPr>
        <w:br w:type="page"/>
      </w:r>
    </w:p>
    <w:p w14:paraId="3D15E290" w14:textId="77777777" w:rsidR="00154143" w:rsidRDefault="00154143" w:rsidP="00DF2E9B">
      <w:pPr>
        <w:rPr>
          <w:b/>
          <w:lang w:val="en-US"/>
        </w:rPr>
      </w:pPr>
    </w:p>
    <w:p w14:paraId="6BFDCF16" w14:textId="77777777" w:rsidR="00A4451C" w:rsidRDefault="00A4451C" w:rsidP="00A4451C">
      <w:pPr>
        <w:rPr>
          <w:lang w:val="en-US"/>
        </w:rPr>
      </w:pPr>
    </w:p>
    <w:p w14:paraId="62FCB909" w14:textId="77777777" w:rsidR="00154143" w:rsidRDefault="00154143" w:rsidP="00A4451C">
      <w:pPr>
        <w:rPr>
          <w:lang w:val="en-US"/>
        </w:rPr>
      </w:pPr>
    </w:p>
    <w:p w14:paraId="1453834F" w14:textId="77777777" w:rsidR="00154143" w:rsidRPr="00C45CB2" w:rsidRDefault="00154143" w:rsidP="00A4451C">
      <w:pPr>
        <w:rPr>
          <w:lang w:val="en-US"/>
        </w:rPr>
      </w:pPr>
    </w:p>
    <w:p w14:paraId="7EF0A59F" w14:textId="655D692A" w:rsidR="007C22CB" w:rsidRDefault="007C22CB" w:rsidP="00DB7E77">
      <w:pPr>
        <w:rPr>
          <w:lang w:val="en-US"/>
        </w:rPr>
      </w:pPr>
    </w:p>
    <w:p w14:paraId="08A60421" w14:textId="77777777" w:rsidR="00154143" w:rsidRDefault="00154143" w:rsidP="00DB7E77">
      <w:pPr>
        <w:rPr>
          <w:lang w:val="en-US"/>
        </w:rPr>
      </w:pPr>
    </w:p>
    <w:p w14:paraId="63F91D5C" w14:textId="66E8352D" w:rsidR="00154143" w:rsidRPr="00C45CB2" w:rsidRDefault="00154143" w:rsidP="00154143">
      <w:pPr>
        <w:jc w:val="center"/>
        <w:rPr>
          <w:lang w:val="en-US"/>
        </w:rPr>
      </w:pPr>
      <w:r w:rsidRPr="001549D3">
        <w:rPr>
          <w:b/>
          <w:noProof/>
        </w:rPr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105511"/>
    <w:rsid w:val="001254C5"/>
    <w:rsid w:val="00154143"/>
    <w:rsid w:val="001F0FC0"/>
    <w:rsid w:val="003F2B55"/>
    <w:rsid w:val="003F2F22"/>
    <w:rsid w:val="007001FA"/>
    <w:rsid w:val="00701276"/>
    <w:rsid w:val="007C22CB"/>
    <w:rsid w:val="0087376C"/>
    <w:rsid w:val="00883612"/>
    <w:rsid w:val="009D4582"/>
    <w:rsid w:val="009F3FAA"/>
    <w:rsid w:val="00A4451C"/>
    <w:rsid w:val="00A94BDD"/>
    <w:rsid w:val="00BB2A6D"/>
    <w:rsid w:val="00C45CB2"/>
    <w:rsid w:val="00CC0B1C"/>
    <w:rsid w:val="00DB7E77"/>
    <w:rsid w:val="00DF2E9B"/>
    <w:rsid w:val="00E23D22"/>
    <w:rsid w:val="00EE31F1"/>
    <w:rsid w:val="00F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4</Characters>
  <Application>Microsoft Macintosh Word</Application>
  <DocSecurity>0</DocSecurity>
  <Lines>12</Lines>
  <Paragraphs>3</Paragraphs>
  <ScaleCrop>false</ScaleCrop>
  <Company>Universität Greifswald - Radiologie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3</cp:revision>
  <dcterms:created xsi:type="dcterms:W3CDTF">2018-06-06T16:39:00Z</dcterms:created>
  <dcterms:modified xsi:type="dcterms:W3CDTF">2018-06-06T16:47:00Z</dcterms:modified>
</cp:coreProperties>
</file>